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AFEBD" w14:textId="4CF231D0" w:rsidR="006D2D4D" w:rsidRDefault="00846FE2" w:rsidP="006D2D4D">
      <w:pPr>
        <w:pStyle w:val="NormalWeb"/>
        <w:shd w:val="clear" w:color="auto" w:fill="FFFFFF"/>
        <w:spacing w:before="0" w:beforeAutospacing="0" w:after="0" w:afterAutospacing="0" w:line="480" w:lineRule="auto"/>
        <w:jc w:val="center"/>
      </w:pPr>
      <w:r w:rsidRPr="00846FE2">
        <w:rPr>
          <w:noProof/>
        </w:rPr>
        <w:drawing>
          <wp:inline distT="0" distB="0" distL="0" distR="0" wp14:anchorId="642DF6D3" wp14:editId="379CB8BF">
            <wp:extent cx="1067880" cy="2514600"/>
            <wp:effectExtent l="0" t="0" r="0" b="0"/>
            <wp:docPr id="3" name="Picture 2" descr="A screenshot of a cell phone&#10;&#10;Description automatically generated">
              <a:extLst xmlns:a="http://schemas.openxmlformats.org/drawingml/2006/main">
                <a:ext uri="{FF2B5EF4-FFF2-40B4-BE49-F238E27FC236}">
                  <a16:creationId xmlns:a16="http://schemas.microsoft.com/office/drawing/2014/main" id="{57BA8436-8404-495C-82E0-C20FE75F37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ell phone&#10;&#10;Description automatically generated">
                      <a:extLst>
                        <a:ext uri="{FF2B5EF4-FFF2-40B4-BE49-F238E27FC236}">
                          <a16:creationId xmlns:a16="http://schemas.microsoft.com/office/drawing/2014/main" id="{57BA8436-8404-495C-82E0-C20FE75F371F}"/>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t="3876" b="2670"/>
                    <a:stretch/>
                  </pic:blipFill>
                  <pic:spPr>
                    <a:xfrm>
                      <a:off x="0" y="0"/>
                      <a:ext cx="1094112" cy="2576370"/>
                    </a:xfrm>
                    <a:prstGeom prst="rect">
                      <a:avLst/>
                    </a:prstGeom>
                  </pic:spPr>
                </pic:pic>
              </a:graphicData>
            </a:graphic>
          </wp:inline>
        </w:drawing>
      </w:r>
      <w:r>
        <w:t xml:space="preserve"> </w:t>
      </w:r>
      <w:r w:rsidRPr="00846FE2">
        <w:rPr>
          <w:noProof/>
        </w:rPr>
        <w:drawing>
          <wp:inline distT="0" distB="0" distL="0" distR="0" wp14:anchorId="05DA17D9" wp14:editId="2007C13F">
            <wp:extent cx="1215562" cy="2491902"/>
            <wp:effectExtent l="0" t="0" r="3810" b="0"/>
            <wp:docPr id="2" name="Picture 2" descr="Graphical user interface&#10;&#10;Description automatically generated">
              <a:extLst xmlns:a="http://schemas.openxmlformats.org/drawingml/2006/main">
                <a:ext uri="{FF2B5EF4-FFF2-40B4-BE49-F238E27FC236}">
                  <a16:creationId xmlns:a16="http://schemas.microsoft.com/office/drawing/2014/main" id="{764FFF81-44A2-4F2E-907D-E0BA1F6FD6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a:extLst>
                        <a:ext uri="{FF2B5EF4-FFF2-40B4-BE49-F238E27FC236}">
                          <a16:creationId xmlns:a16="http://schemas.microsoft.com/office/drawing/2014/main" id="{764FFF81-44A2-4F2E-907D-E0BA1F6FD69B}"/>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t="3759" b="1626"/>
                    <a:stretch/>
                  </pic:blipFill>
                  <pic:spPr>
                    <a:xfrm>
                      <a:off x="0" y="0"/>
                      <a:ext cx="1253438" cy="2569549"/>
                    </a:xfrm>
                    <a:prstGeom prst="rect">
                      <a:avLst/>
                    </a:prstGeom>
                  </pic:spPr>
                </pic:pic>
              </a:graphicData>
            </a:graphic>
          </wp:inline>
        </w:drawing>
      </w:r>
      <w:r>
        <w:t xml:space="preserve"> </w:t>
      </w:r>
      <w:r w:rsidR="006D2D4D" w:rsidRPr="006D2D4D">
        <w:rPr>
          <w:noProof/>
        </w:rPr>
        <w:drawing>
          <wp:inline distT="0" distB="0" distL="0" distR="0" wp14:anchorId="5A8B6F84" wp14:editId="584A573D">
            <wp:extent cx="1224170" cy="2495946"/>
            <wp:effectExtent l="0" t="0" r="0" b="0"/>
            <wp:docPr id="5" name="Picture 4" descr="Graphical user interface, text, application&#10;&#10;Description automatically generated">
              <a:extLst xmlns:a="http://schemas.openxmlformats.org/drawingml/2006/main">
                <a:ext uri="{FF2B5EF4-FFF2-40B4-BE49-F238E27FC236}">
                  <a16:creationId xmlns:a16="http://schemas.microsoft.com/office/drawing/2014/main" id="{D336CD7B-908C-43F5-BFE7-1F596EF2D9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aphical user interface, text, application&#10;&#10;Description automatically generated">
                      <a:extLst>
                        <a:ext uri="{FF2B5EF4-FFF2-40B4-BE49-F238E27FC236}">
                          <a16:creationId xmlns:a16="http://schemas.microsoft.com/office/drawing/2014/main" id="{D336CD7B-908C-43F5-BFE7-1F596EF2D91B}"/>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t="3973" b="1923"/>
                    <a:stretch/>
                  </pic:blipFill>
                  <pic:spPr>
                    <a:xfrm>
                      <a:off x="0" y="0"/>
                      <a:ext cx="1277504" cy="2604688"/>
                    </a:xfrm>
                    <a:prstGeom prst="rect">
                      <a:avLst/>
                    </a:prstGeom>
                  </pic:spPr>
                </pic:pic>
              </a:graphicData>
            </a:graphic>
          </wp:inline>
        </w:drawing>
      </w:r>
      <w:r w:rsidR="006D2D4D">
        <w:t xml:space="preserve"> </w:t>
      </w:r>
      <w:r w:rsidR="006D2D4D" w:rsidRPr="006D2D4D">
        <w:rPr>
          <w:noProof/>
        </w:rPr>
        <w:drawing>
          <wp:inline distT="0" distB="0" distL="0" distR="0" wp14:anchorId="2295654D" wp14:editId="37D587F6">
            <wp:extent cx="1220120" cy="2491077"/>
            <wp:effectExtent l="0" t="0" r="0" b="0"/>
            <wp:docPr id="4" name="Picture 2">
              <a:extLst xmlns:a="http://schemas.openxmlformats.org/drawingml/2006/main">
                <a:ext uri="{FF2B5EF4-FFF2-40B4-BE49-F238E27FC236}">
                  <a16:creationId xmlns:a16="http://schemas.microsoft.com/office/drawing/2014/main" id="{E04E5967-93C9-4695-847F-9BF9CBEE99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04E5967-93C9-4695-847F-9BF9CBEE9976}"/>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t="3719" b="2051"/>
                    <a:stretch/>
                  </pic:blipFill>
                  <pic:spPr>
                    <a:xfrm>
                      <a:off x="0" y="0"/>
                      <a:ext cx="1255959" cy="2564248"/>
                    </a:xfrm>
                    <a:prstGeom prst="rect">
                      <a:avLst/>
                    </a:prstGeom>
                  </pic:spPr>
                </pic:pic>
              </a:graphicData>
            </a:graphic>
          </wp:inline>
        </w:drawing>
      </w:r>
    </w:p>
    <w:p w14:paraId="78962638" w14:textId="0C72978B" w:rsidR="00EA17EE" w:rsidRPr="00A32996" w:rsidRDefault="006D2D4D" w:rsidP="006D2D4D">
      <w:pPr>
        <w:pStyle w:val="NormalWeb"/>
        <w:shd w:val="clear" w:color="auto" w:fill="FFFFFF"/>
        <w:spacing w:before="0" w:beforeAutospacing="0" w:after="0" w:afterAutospacing="0" w:line="480" w:lineRule="auto"/>
        <w:rPr>
          <w:sz w:val="20"/>
          <w:szCs w:val="20"/>
        </w:rPr>
      </w:pPr>
      <w:r>
        <w:t xml:space="preserve">               </w:t>
      </w:r>
      <w:r w:rsidR="00A32996">
        <w:t xml:space="preserve">           </w:t>
      </w:r>
      <w:r w:rsidRPr="00A32996">
        <w:rPr>
          <w:sz w:val="20"/>
          <w:szCs w:val="20"/>
        </w:rPr>
        <w:t xml:space="preserve">1a                          </w:t>
      </w:r>
      <w:r w:rsidR="00A32996">
        <w:rPr>
          <w:sz w:val="20"/>
          <w:szCs w:val="20"/>
        </w:rPr>
        <w:t xml:space="preserve">        </w:t>
      </w:r>
      <w:r w:rsidRPr="00A32996">
        <w:rPr>
          <w:sz w:val="20"/>
          <w:szCs w:val="20"/>
        </w:rPr>
        <w:t xml:space="preserve">1b                             </w:t>
      </w:r>
      <w:r w:rsidR="00A32996">
        <w:rPr>
          <w:sz w:val="20"/>
          <w:szCs w:val="20"/>
        </w:rPr>
        <w:t xml:space="preserve">        </w:t>
      </w:r>
      <w:r w:rsidRPr="00A32996">
        <w:rPr>
          <w:sz w:val="20"/>
          <w:szCs w:val="20"/>
        </w:rPr>
        <w:t xml:space="preserve">1c                </w:t>
      </w:r>
      <w:r w:rsidR="00A32996" w:rsidRPr="00A32996">
        <w:rPr>
          <w:sz w:val="20"/>
          <w:szCs w:val="20"/>
        </w:rPr>
        <w:t xml:space="preserve">               </w:t>
      </w:r>
      <w:r w:rsidR="00A32996">
        <w:rPr>
          <w:sz w:val="20"/>
          <w:szCs w:val="20"/>
        </w:rPr>
        <w:t xml:space="preserve">    </w:t>
      </w:r>
      <w:r w:rsidRPr="00A32996">
        <w:rPr>
          <w:sz w:val="20"/>
          <w:szCs w:val="20"/>
        </w:rPr>
        <w:t>1d</w:t>
      </w:r>
    </w:p>
    <w:p w14:paraId="33452D9A" w14:textId="43AFE9ED" w:rsidR="00EA17EE" w:rsidRPr="00887BE6" w:rsidRDefault="006D2D4D" w:rsidP="00436C9E">
      <w:pPr>
        <w:pStyle w:val="NormalWeb"/>
        <w:shd w:val="clear" w:color="auto" w:fill="FFFFFF"/>
        <w:spacing w:before="0" w:beforeAutospacing="0" w:after="0" w:afterAutospacing="0" w:line="480" w:lineRule="auto"/>
      </w:pPr>
      <w:r w:rsidRPr="006D2D4D">
        <w:rPr>
          <w:noProof/>
        </w:rPr>
        <w:drawing>
          <wp:inline distT="0" distB="0" distL="0" distR="0" wp14:anchorId="45CB0C6B" wp14:editId="3A1C5D10">
            <wp:extent cx="1084537" cy="2294817"/>
            <wp:effectExtent l="0" t="0" r="0" b="4445"/>
            <wp:docPr id="6" name="Picture 5" descr="A picture containing diagram&#10;&#10;Description automatically generated">
              <a:extLst xmlns:a="http://schemas.openxmlformats.org/drawingml/2006/main">
                <a:ext uri="{FF2B5EF4-FFF2-40B4-BE49-F238E27FC236}">
                  <a16:creationId xmlns:a16="http://schemas.microsoft.com/office/drawing/2014/main" id="{BF2AB0C1-3E25-9C4B-9C14-1EBDF7FC9B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cture containing diagram&#10;&#10;Description automatically generated">
                      <a:extLst>
                        <a:ext uri="{FF2B5EF4-FFF2-40B4-BE49-F238E27FC236}">
                          <a16:creationId xmlns:a16="http://schemas.microsoft.com/office/drawing/2014/main" id="{BF2AB0C1-3E25-9C4B-9C14-1EBDF7FC9BDC}"/>
                        </a:ext>
                      </a:extLst>
                    </pic:cNvPr>
                    <pic:cNvPicPr>
                      <a:picLocks noChangeAspect="1"/>
                    </pic:cNvPicPr>
                  </pic:nvPicPr>
                  <pic:blipFill>
                    <a:blip r:embed="rId10"/>
                    <a:stretch>
                      <a:fillRect/>
                    </a:stretch>
                  </pic:blipFill>
                  <pic:spPr>
                    <a:xfrm>
                      <a:off x="0" y="0"/>
                      <a:ext cx="1116245" cy="2361910"/>
                    </a:xfrm>
                    <a:prstGeom prst="rect">
                      <a:avLst/>
                    </a:prstGeom>
                  </pic:spPr>
                </pic:pic>
              </a:graphicData>
            </a:graphic>
          </wp:inline>
        </w:drawing>
      </w:r>
      <w:r w:rsidR="00A32996">
        <w:t xml:space="preserve"> </w:t>
      </w:r>
      <w:r w:rsidR="00A32996" w:rsidRPr="00A32996">
        <w:rPr>
          <w:noProof/>
        </w:rPr>
        <w:drawing>
          <wp:inline distT="0" distB="0" distL="0" distR="0" wp14:anchorId="2306B4D6" wp14:editId="52B1189F">
            <wp:extent cx="1105425" cy="2301979"/>
            <wp:effectExtent l="0" t="0" r="0" b="0"/>
            <wp:docPr id="10" name="Picture 2" descr="Graphical user interface, text, application, chat or text message&#10;&#10;Description automatically generated">
              <a:extLst xmlns:a="http://schemas.openxmlformats.org/drawingml/2006/main">
                <a:ext uri="{FF2B5EF4-FFF2-40B4-BE49-F238E27FC236}">
                  <a16:creationId xmlns:a16="http://schemas.microsoft.com/office/drawing/2014/main" id="{E1B39998-DC80-6649-AE3F-96EF6AC972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Graphical user interface, text, application, chat or text message&#10;&#10;Description automatically generated">
                      <a:extLst>
                        <a:ext uri="{FF2B5EF4-FFF2-40B4-BE49-F238E27FC236}">
                          <a16:creationId xmlns:a16="http://schemas.microsoft.com/office/drawing/2014/main" id="{E1B39998-DC80-6649-AE3F-96EF6AC972A2}"/>
                        </a:ext>
                      </a:extLst>
                    </pic:cNvPr>
                    <pic:cNvPicPr>
                      <a:picLocks noChangeAspect="1"/>
                    </pic:cNvPicPr>
                  </pic:nvPicPr>
                  <pic:blipFill>
                    <a:blip r:embed="rId11"/>
                    <a:stretch>
                      <a:fillRect/>
                    </a:stretch>
                  </pic:blipFill>
                  <pic:spPr>
                    <a:xfrm>
                      <a:off x="0" y="0"/>
                      <a:ext cx="1129400" cy="2351906"/>
                    </a:xfrm>
                    <a:prstGeom prst="rect">
                      <a:avLst/>
                    </a:prstGeom>
                  </pic:spPr>
                </pic:pic>
              </a:graphicData>
            </a:graphic>
          </wp:inline>
        </w:drawing>
      </w:r>
      <w:r w:rsidR="00A32996">
        <w:t xml:space="preserve"> </w:t>
      </w:r>
      <w:r w:rsidR="00A32996">
        <w:rPr>
          <w:noProof/>
        </w:rPr>
        <w:drawing>
          <wp:inline distT="0" distB="0" distL="0" distR="0" wp14:anchorId="576E0C13" wp14:editId="13C85D97">
            <wp:extent cx="1122844" cy="2293375"/>
            <wp:effectExtent l="0" t="0" r="0" b="5715"/>
            <wp:docPr id="12" name="Picture 12"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 Team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1136350" cy="2320960"/>
                    </a:xfrm>
                    <a:prstGeom prst="rect">
                      <a:avLst/>
                    </a:prstGeom>
                  </pic:spPr>
                </pic:pic>
              </a:graphicData>
            </a:graphic>
          </wp:inline>
        </w:drawing>
      </w:r>
      <w:r>
        <w:t xml:space="preserve"> </w:t>
      </w:r>
      <w:r w:rsidRPr="006D2D4D">
        <w:rPr>
          <w:noProof/>
        </w:rPr>
        <w:drawing>
          <wp:inline distT="0" distB="0" distL="0" distR="0" wp14:anchorId="47530FD6" wp14:editId="3FFD8AD4">
            <wp:extent cx="1116215" cy="2297543"/>
            <wp:effectExtent l="0" t="0" r="1905" b="1270"/>
            <wp:docPr id="8" name="Picture 2" descr="Graphical user interface, text, application, chat or text message&#10;&#10;Description automatically generated">
              <a:extLst xmlns:a="http://schemas.openxmlformats.org/drawingml/2006/main">
                <a:ext uri="{FF2B5EF4-FFF2-40B4-BE49-F238E27FC236}">
                  <a16:creationId xmlns:a16="http://schemas.microsoft.com/office/drawing/2014/main" id="{C1C410A5-E275-4259-9EEA-79C311F7C2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Graphical user interface, text, application, chat or text message&#10;&#10;Description automatically generated">
                      <a:extLst>
                        <a:ext uri="{FF2B5EF4-FFF2-40B4-BE49-F238E27FC236}">
                          <a16:creationId xmlns:a16="http://schemas.microsoft.com/office/drawing/2014/main" id="{C1C410A5-E275-4259-9EEA-79C311F7C2F5}"/>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t="3718" b="1282"/>
                    <a:stretch/>
                  </pic:blipFill>
                  <pic:spPr>
                    <a:xfrm>
                      <a:off x="0" y="0"/>
                      <a:ext cx="1169202" cy="2406607"/>
                    </a:xfrm>
                    <a:prstGeom prst="rect">
                      <a:avLst/>
                    </a:prstGeom>
                  </pic:spPr>
                </pic:pic>
              </a:graphicData>
            </a:graphic>
          </wp:inline>
        </w:drawing>
      </w:r>
      <w:r>
        <w:t xml:space="preserve"> </w:t>
      </w:r>
      <w:r w:rsidRPr="006D2D4D">
        <w:rPr>
          <w:noProof/>
        </w:rPr>
        <w:drawing>
          <wp:inline distT="0" distB="0" distL="0" distR="0" wp14:anchorId="02E0483A" wp14:editId="3AEBEF30">
            <wp:extent cx="1170836" cy="2304568"/>
            <wp:effectExtent l="0" t="0" r="0" b="0"/>
            <wp:docPr id="9" name="Picture 1" descr="Graphical user interface, application&#10;&#10;Description automatically generated">
              <a:extLst xmlns:a="http://schemas.openxmlformats.org/drawingml/2006/main">
                <a:ext uri="{FF2B5EF4-FFF2-40B4-BE49-F238E27FC236}">
                  <a16:creationId xmlns:a16="http://schemas.microsoft.com/office/drawing/2014/main" id="{9513A4EF-6F20-454B-BCEE-F94F9D4C58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Graphical user interface, application&#10;&#10;Description automatically generated">
                      <a:extLst>
                        <a:ext uri="{FF2B5EF4-FFF2-40B4-BE49-F238E27FC236}">
                          <a16:creationId xmlns:a16="http://schemas.microsoft.com/office/drawing/2014/main" id="{9513A4EF-6F20-454B-BCEE-F94F9D4C5818}"/>
                        </a:ext>
                      </a:extLst>
                    </pic:cNvPr>
                    <pic:cNvPicPr>
                      <a:picLocks noChangeAspect="1"/>
                    </pic:cNvPicPr>
                  </pic:nvPicPr>
                  <pic:blipFill>
                    <a:blip r:embed="rId14"/>
                    <a:stretch>
                      <a:fillRect/>
                    </a:stretch>
                  </pic:blipFill>
                  <pic:spPr>
                    <a:xfrm>
                      <a:off x="0" y="0"/>
                      <a:ext cx="1170836" cy="2304568"/>
                    </a:xfrm>
                    <a:prstGeom prst="rect">
                      <a:avLst/>
                    </a:prstGeom>
                  </pic:spPr>
                </pic:pic>
              </a:graphicData>
            </a:graphic>
          </wp:inline>
        </w:drawing>
      </w:r>
      <w:r>
        <w:t xml:space="preserve"> </w:t>
      </w:r>
      <w:r w:rsidR="00A32996">
        <w:br/>
        <w:t xml:space="preserve">            </w:t>
      </w:r>
      <w:r w:rsidR="00A32996" w:rsidRPr="00A32996">
        <w:rPr>
          <w:sz w:val="20"/>
          <w:szCs w:val="20"/>
        </w:rPr>
        <w:t xml:space="preserve">1e                          </w:t>
      </w:r>
      <w:r w:rsidR="00A32996">
        <w:rPr>
          <w:sz w:val="20"/>
          <w:szCs w:val="20"/>
        </w:rPr>
        <w:t xml:space="preserve">      </w:t>
      </w:r>
      <w:r w:rsidR="00A32996" w:rsidRPr="00A32996">
        <w:rPr>
          <w:sz w:val="20"/>
          <w:szCs w:val="20"/>
        </w:rPr>
        <w:t xml:space="preserve">1f                            </w:t>
      </w:r>
      <w:r w:rsidR="00A32996">
        <w:rPr>
          <w:sz w:val="20"/>
          <w:szCs w:val="20"/>
        </w:rPr>
        <w:t xml:space="preserve">      </w:t>
      </w:r>
      <w:r w:rsidR="00A32996" w:rsidRPr="00A32996">
        <w:rPr>
          <w:sz w:val="20"/>
          <w:szCs w:val="20"/>
        </w:rPr>
        <w:t xml:space="preserve">1g                          </w:t>
      </w:r>
      <w:r w:rsidR="00A32996">
        <w:rPr>
          <w:sz w:val="20"/>
          <w:szCs w:val="20"/>
        </w:rPr>
        <w:t xml:space="preserve">     </w:t>
      </w:r>
      <w:r w:rsidR="00A32996" w:rsidRPr="00A32996">
        <w:rPr>
          <w:sz w:val="20"/>
          <w:szCs w:val="20"/>
        </w:rPr>
        <w:t xml:space="preserve">1h                           </w:t>
      </w:r>
      <w:r w:rsidR="00A32996">
        <w:rPr>
          <w:sz w:val="20"/>
          <w:szCs w:val="20"/>
        </w:rPr>
        <w:t xml:space="preserve">      </w:t>
      </w:r>
      <w:r w:rsidR="00A32996" w:rsidRPr="00A32996">
        <w:rPr>
          <w:sz w:val="20"/>
          <w:szCs w:val="20"/>
        </w:rPr>
        <w:t>1i</w:t>
      </w:r>
    </w:p>
    <w:p w14:paraId="7FF33F23" w14:textId="516E8E72" w:rsidR="00EA17EE" w:rsidRPr="00887BE6" w:rsidRDefault="00EA17EE" w:rsidP="00EA17EE">
      <w:pPr>
        <w:spacing w:line="480" w:lineRule="auto"/>
        <w:jc w:val="both"/>
        <w:sectPr w:rsidR="00EA17EE" w:rsidRPr="00887BE6" w:rsidSect="00A406DC">
          <w:footerReference w:type="default" r:id="rId15"/>
          <w:pgSz w:w="12240" w:h="15840" w:code="1"/>
          <w:pgMar w:top="1440" w:right="1440" w:bottom="1440" w:left="1440" w:header="720" w:footer="720" w:gutter="0"/>
          <w:cols w:space="720"/>
          <w:docGrid w:linePitch="299"/>
        </w:sectPr>
      </w:pPr>
      <w:r w:rsidRPr="00F63A2D">
        <w:rPr>
          <w:sz w:val="20"/>
          <w:szCs w:val="20"/>
        </w:rPr>
        <w:t>Figure 1. a-</w:t>
      </w:r>
      <w:proofErr w:type="spellStart"/>
      <w:r w:rsidRPr="00F63A2D">
        <w:rPr>
          <w:sz w:val="20"/>
          <w:szCs w:val="20"/>
        </w:rPr>
        <w:t>i</w:t>
      </w:r>
      <w:proofErr w:type="spellEnd"/>
      <w:r w:rsidRPr="00F63A2D">
        <w:rPr>
          <w:sz w:val="20"/>
          <w:szCs w:val="20"/>
        </w:rPr>
        <w:t xml:space="preserve">: Examples of </w:t>
      </w:r>
      <w:r>
        <w:rPr>
          <w:sz w:val="20"/>
          <w:szCs w:val="20"/>
        </w:rPr>
        <w:t xml:space="preserve">the </w:t>
      </w:r>
      <w:r w:rsidRPr="00F63A2D">
        <w:rPr>
          <w:sz w:val="20"/>
          <w:szCs w:val="20"/>
        </w:rPr>
        <w:t xml:space="preserve">FRANI </w:t>
      </w:r>
      <w:r>
        <w:rPr>
          <w:sz w:val="20"/>
          <w:szCs w:val="20"/>
        </w:rPr>
        <w:t>prototype wireframes</w:t>
      </w:r>
      <w:r w:rsidRPr="00F63A2D">
        <w:rPr>
          <w:sz w:val="20"/>
          <w:szCs w:val="20"/>
        </w:rPr>
        <w:t xml:space="preserve"> presented for focus groups participants. Fig. 1a home screen, which represents the individual- and team-based scores. The denominators were mistakenly presented in the FGDs as 8 and 15 instead of 10 and 14 signifying the food groups for the DDS and sub-groups for SHDS, respectively. Fig. 1b all food groups for which participants could choose goals during the FGDs. Fig. 1c shows all possible goals for vegetables. Fig. 1d. camera frame. Fig. 1e confirmation screen with a golden badge for completing three goals. Fig. 1f activity screen in which participants can react to what other users posted. Fig. 1g shows team-based badge. Fig. 1h progress bars for team-based goals (bottom of home screen 1a). Fig. 1i summary of daily statistics. The wireframes presented in the FGDs were written in Vietname</w:t>
      </w:r>
      <w:r>
        <w:rPr>
          <w:sz w:val="20"/>
          <w:szCs w:val="20"/>
        </w:rPr>
        <w:t>se</w:t>
      </w:r>
      <w:r w:rsidR="00436C9E">
        <w:rPr>
          <w:sz w:val="20"/>
          <w:szCs w:val="20"/>
        </w:rPr>
        <w:t>.</w:t>
      </w:r>
    </w:p>
    <w:p w14:paraId="275E1E23" w14:textId="77777777" w:rsidR="006E4F75" w:rsidRDefault="006E4F75"/>
    <w:sectPr w:rsidR="006E4F75" w:rsidSect="00A406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4E1CE" w14:textId="77777777" w:rsidR="00F55930" w:rsidRDefault="00F55930">
      <w:r>
        <w:separator/>
      </w:r>
    </w:p>
  </w:endnote>
  <w:endnote w:type="continuationSeparator" w:id="0">
    <w:p w14:paraId="534FD3E6" w14:textId="77777777" w:rsidR="00F55930" w:rsidRDefault="00F55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F70A1" w14:textId="77777777" w:rsidR="00BE0E7B" w:rsidRDefault="00EA17EE">
    <w:pPr>
      <w:pStyle w:val="Footer1"/>
    </w:pPr>
    <w:r>
      <w:ptab w:relativeTo="margin" w:alignment="left" w:leader="none"/>
    </w:r>
    <w:r>
      <w:ptab w:relativeTo="margin" w:alignment="right" w:leader="none"/>
    </w:r>
    <w:r>
      <w:t xml:space="preserve">Page </w:t>
    </w:r>
    <w:r>
      <w:fldChar w:fldCharType="begin"/>
    </w:r>
    <w:r>
      <w:instrText xml:space="preserve"> PAGE </w:instrText>
    </w:r>
    <w:r>
      <w:fldChar w:fldCharType="separate"/>
    </w:r>
    <w:r>
      <w:rPr>
        <w:noProof/>
      </w:rPr>
      <w:t>1</w:t>
    </w:r>
    <w:r>
      <w:fldChar w:fldCharType="end"/>
    </w:r>
    <w:r>
      <w:t xml:space="preserve"> of </w:t>
    </w:r>
    <w:r>
      <w:fldChar w:fldCharType="begin"/>
    </w:r>
    <w:r>
      <w:instrText xml:space="preserve"> NUMPAGES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F4120" w14:textId="77777777" w:rsidR="00F55930" w:rsidRDefault="00F55930">
      <w:r>
        <w:separator/>
      </w:r>
    </w:p>
  </w:footnote>
  <w:footnote w:type="continuationSeparator" w:id="0">
    <w:p w14:paraId="6BCF8B2C" w14:textId="77777777" w:rsidR="00F55930" w:rsidRDefault="00F559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57A"/>
    <w:rsid w:val="00011705"/>
    <w:rsid w:val="00014F15"/>
    <w:rsid w:val="000224E4"/>
    <w:rsid w:val="000253BE"/>
    <w:rsid w:val="00026699"/>
    <w:rsid w:val="00044A61"/>
    <w:rsid w:val="00044E88"/>
    <w:rsid w:val="00047252"/>
    <w:rsid w:val="00050E91"/>
    <w:rsid w:val="00053C0A"/>
    <w:rsid w:val="0005779A"/>
    <w:rsid w:val="00057B1E"/>
    <w:rsid w:val="000601B2"/>
    <w:rsid w:val="000623D6"/>
    <w:rsid w:val="000641F8"/>
    <w:rsid w:val="000655FC"/>
    <w:rsid w:val="00065798"/>
    <w:rsid w:val="00070B16"/>
    <w:rsid w:val="0007216D"/>
    <w:rsid w:val="0007575E"/>
    <w:rsid w:val="00077683"/>
    <w:rsid w:val="00080971"/>
    <w:rsid w:val="000812CE"/>
    <w:rsid w:val="000845D4"/>
    <w:rsid w:val="00092543"/>
    <w:rsid w:val="000971E3"/>
    <w:rsid w:val="000A0F81"/>
    <w:rsid w:val="000A2902"/>
    <w:rsid w:val="000A3B62"/>
    <w:rsid w:val="000A7C62"/>
    <w:rsid w:val="000B62F9"/>
    <w:rsid w:val="000C787A"/>
    <w:rsid w:val="000D09CA"/>
    <w:rsid w:val="000D3009"/>
    <w:rsid w:val="000D5B1E"/>
    <w:rsid w:val="000E10BE"/>
    <w:rsid w:val="000E3E24"/>
    <w:rsid w:val="000E6094"/>
    <w:rsid w:val="000F0DF5"/>
    <w:rsid w:val="000F1C3B"/>
    <w:rsid w:val="000F6BF8"/>
    <w:rsid w:val="0010159B"/>
    <w:rsid w:val="00103217"/>
    <w:rsid w:val="00112ED2"/>
    <w:rsid w:val="001157EC"/>
    <w:rsid w:val="001173A0"/>
    <w:rsid w:val="00117560"/>
    <w:rsid w:val="00121D42"/>
    <w:rsid w:val="001228C1"/>
    <w:rsid w:val="00122E24"/>
    <w:rsid w:val="00125C42"/>
    <w:rsid w:val="00127430"/>
    <w:rsid w:val="00130126"/>
    <w:rsid w:val="001328CA"/>
    <w:rsid w:val="00140C33"/>
    <w:rsid w:val="00141E79"/>
    <w:rsid w:val="0014318D"/>
    <w:rsid w:val="00163E75"/>
    <w:rsid w:val="001751A3"/>
    <w:rsid w:val="00186598"/>
    <w:rsid w:val="00192B88"/>
    <w:rsid w:val="00194B95"/>
    <w:rsid w:val="00197443"/>
    <w:rsid w:val="00197EF6"/>
    <w:rsid w:val="001A3C44"/>
    <w:rsid w:val="001A50A4"/>
    <w:rsid w:val="001A7076"/>
    <w:rsid w:val="001A78CC"/>
    <w:rsid w:val="001B1160"/>
    <w:rsid w:val="001B6099"/>
    <w:rsid w:val="001C04BF"/>
    <w:rsid w:val="001C18D7"/>
    <w:rsid w:val="001D3969"/>
    <w:rsid w:val="001D631C"/>
    <w:rsid w:val="001D7737"/>
    <w:rsid w:val="001E02D4"/>
    <w:rsid w:val="001E7301"/>
    <w:rsid w:val="001F4E3A"/>
    <w:rsid w:val="00202A10"/>
    <w:rsid w:val="00207CB4"/>
    <w:rsid w:val="00207CFE"/>
    <w:rsid w:val="0021366F"/>
    <w:rsid w:val="00213B6B"/>
    <w:rsid w:val="0021606F"/>
    <w:rsid w:val="00220F47"/>
    <w:rsid w:val="00225B77"/>
    <w:rsid w:val="00225B88"/>
    <w:rsid w:val="00233FFF"/>
    <w:rsid w:val="00241762"/>
    <w:rsid w:val="002427F2"/>
    <w:rsid w:val="002455FF"/>
    <w:rsid w:val="002469DE"/>
    <w:rsid w:val="0025032E"/>
    <w:rsid w:val="00251026"/>
    <w:rsid w:val="00261EAE"/>
    <w:rsid w:val="00270C80"/>
    <w:rsid w:val="00274E07"/>
    <w:rsid w:val="002806A7"/>
    <w:rsid w:val="002814A7"/>
    <w:rsid w:val="00287636"/>
    <w:rsid w:val="00294167"/>
    <w:rsid w:val="002944FF"/>
    <w:rsid w:val="002A748F"/>
    <w:rsid w:val="002B702F"/>
    <w:rsid w:val="002C29B6"/>
    <w:rsid w:val="002C4811"/>
    <w:rsid w:val="002C4B79"/>
    <w:rsid w:val="002C6105"/>
    <w:rsid w:val="002D4992"/>
    <w:rsid w:val="002E00C7"/>
    <w:rsid w:val="002E555D"/>
    <w:rsid w:val="002F75EF"/>
    <w:rsid w:val="002F7E2D"/>
    <w:rsid w:val="003010F0"/>
    <w:rsid w:val="00302B02"/>
    <w:rsid w:val="003038C8"/>
    <w:rsid w:val="00305EC6"/>
    <w:rsid w:val="00312341"/>
    <w:rsid w:val="00321D8C"/>
    <w:rsid w:val="00324C74"/>
    <w:rsid w:val="00324D56"/>
    <w:rsid w:val="003263C7"/>
    <w:rsid w:val="00327D00"/>
    <w:rsid w:val="003319A7"/>
    <w:rsid w:val="00335501"/>
    <w:rsid w:val="0034023B"/>
    <w:rsid w:val="00345DD3"/>
    <w:rsid w:val="00346A63"/>
    <w:rsid w:val="00351525"/>
    <w:rsid w:val="00353E30"/>
    <w:rsid w:val="00355F3A"/>
    <w:rsid w:val="00361B7F"/>
    <w:rsid w:val="0037068E"/>
    <w:rsid w:val="00373175"/>
    <w:rsid w:val="0038757F"/>
    <w:rsid w:val="0038764E"/>
    <w:rsid w:val="00387987"/>
    <w:rsid w:val="003A0A99"/>
    <w:rsid w:val="003A2698"/>
    <w:rsid w:val="003A2929"/>
    <w:rsid w:val="003A3C85"/>
    <w:rsid w:val="003B0CB1"/>
    <w:rsid w:val="003B501E"/>
    <w:rsid w:val="003B7526"/>
    <w:rsid w:val="003C2089"/>
    <w:rsid w:val="003C4368"/>
    <w:rsid w:val="003C5D35"/>
    <w:rsid w:val="003D5E3F"/>
    <w:rsid w:val="003E5D7C"/>
    <w:rsid w:val="003F2D9B"/>
    <w:rsid w:val="003F301B"/>
    <w:rsid w:val="00407576"/>
    <w:rsid w:val="004109E8"/>
    <w:rsid w:val="004128EF"/>
    <w:rsid w:val="004149AD"/>
    <w:rsid w:val="004250B8"/>
    <w:rsid w:val="0042669E"/>
    <w:rsid w:val="004354DC"/>
    <w:rsid w:val="00435D9C"/>
    <w:rsid w:val="00435F56"/>
    <w:rsid w:val="00436879"/>
    <w:rsid w:val="00436A43"/>
    <w:rsid w:val="00436C9E"/>
    <w:rsid w:val="00441E22"/>
    <w:rsid w:val="00442372"/>
    <w:rsid w:val="004423CA"/>
    <w:rsid w:val="00442958"/>
    <w:rsid w:val="004434E5"/>
    <w:rsid w:val="00453F41"/>
    <w:rsid w:val="00455BC3"/>
    <w:rsid w:val="00461B9F"/>
    <w:rsid w:val="00461FA9"/>
    <w:rsid w:val="004631CA"/>
    <w:rsid w:val="00466F01"/>
    <w:rsid w:val="00467844"/>
    <w:rsid w:val="00473A91"/>
    <w:rsid w:val="00477AA2"/>
    <w:rsid w:val="00480888"/>
    <w:rsid w:val="00483904"/>
    <w:rsid w:val="00485477"/>
    <w:rsid w:val="004865D2"/>
    <w:rsid w:val="00490294"/>
    <w:rsid w:val="0049265A"/>
    <w:rsid w:val="004A03B2"/>
    <w:rsid w:val="004B3BBD"/>
    <w:rsid w:val="004B3E07"/>
    <w:rsid w:val="004B43C0"/>
    <w:rsid w:val="004B53E0"/>
    <w:rsid w:val="004B6B16"/>
    <w:rsid w:val="004C181C"/>
    <w:rsid w:val="004C25E3"/>
    <w:rsid w:val="004C6EA4"/>
    <w:rsid w:val="004D0432"/>
    <w:rsid w:val="004D4CA2"/>
    <w:rsid w:val="004D620D"/>
    <w:rsid w:val="004D7324"/>
    <w:rsid w:val="004E03F5"/>
    <w:rsid w:val="004E12DF"/>
    <w:rsid w:val="004E13BB"/>
    <w:rsid w:val="004E3891"/>
    <w:rsid w:val="004F6DF9"/>
    <w:rsid w:val="004F745F"/>
    <w:rsid w:val="00500B5D"/>
    <w:rsid w:val="00501A7C"/>
    <w:rsid w:val="00506797"/>
    <w:rsid w:val="005102E7"/>
    <w:rsid w:val="00510718"/>
    <w:rsid w:val="00510884"/>
    <w:rsid w:val="0051142A"/>
    <w:rsid w:val="00523E08"/>
    <w:rsid w:val="00536597"/>
    <w:rsid w:val="00540C78"/>
    <w:rsid w:val="00541554"/>
    <w:rsid w:val="00543331"/>
    <w:rsid w:val="00560A93"/>
    <w:rsid w:val="00564A5E"/>
    <w:rsid w:val="00566932"/>
    <w:rsid w:val="005677C9"/>
    <w:rsid w:val="00573A2C"/>
    <w:rsid w:val="00576AF4"/>
    <w:rsid w:val="00582299"/>
    <w:rsid w:val="0058398A"/>
    <w:rsid w:val="005916C7"/>
    <w:rsid w:val="0059622D"/>
    <w:rsid w:val="005A3706"/>
    <w:rsid w:val="005C0F38"/>
    <w:rsid w:val="005C478B"/>
    <w:rsid w:val="005C47AD"/>
    <w:rsid w:val="005C6A80"/>
    <w:rsid w:val="005D75FD"/>
    <w:rsid w:val="005D77DD"/>
    <w:rsid w:val="005E4509"/>
    <w:rsid w:val="005E7F15"/>
    <w:rsid w:val="005F05AD"/>
    <w:rsid w:val="005F076C"/>
    <w:rsid w:val="005F182A"/>
    <w:rsid w:val="005F3DE3"/>
    <w:rsid w:val="005F5D34"/>
    <w:rsid w:val="00606BBB"/>
    <w:rsid w:val="00613D21"/>
    <w:rsid w:val="00614DEB"/>
    <w:rsid w:val="006171C8"/>
    <w:rsid w:val="006202B5"/>
    <w:rsid w:val="006221C9"/>
    <w:rsid w:val="00623430"/>
    <w:rsid w:val="006235A4"/>
    <w:rsid w:val="00625F11"/>
    <w:rsid w:val="0062697D"/>
    <w:rsid w:val="00626EA8"/>
    <w:rsid w:val="006315D6"/>
    <w:rsid w:val="00632835"/>
    <w:rsid w:val="00632A04"/>
    <w:rsid w:val="006360EB"/>
    <w:rsid w:val="00637810"/>
    <w:rsid w:val="00640DCE"/>
    <w:rsid w:val="00643503"/>
    <w:rsid w:val="0064794C"/>
    <w:rsid w:val="00650CA3"/>
    <w:rsid w:val="006522A4"/>
    <w:rsid w:val="00653407"/>
    <w:rsid w:val="00661746"/>
    <w:rsid w:val="00661DF2"/>
    <w:rsid w:val="00670CE4"/>
    <w:rsid w:val="00671D51"/>
    <w:rsid w:val="00684A6C"/>
    <w:rsid w:val="006A6C72"/>
    <w:rsid w:val="006A6C91"/>
    <w:rsid w:val="006B02E9"/>
    <w:rsid w:val="006B04BF"/>
    <w:rsid w:val="006B5F2C"/>
    <w:rsid w:val="006B6F47"/>
    <w:rsid w:val="006C2F00"/>
    <w:rsid w:val="006C32A8"/>
    <w:rsid w:val="006C4480"/>
    <w:rsid w:val="006D0EF2"/>
    <w:rsid w:val="006D2D4D"/>
    <w:rsid w:val="006D2D8A"/>
    <w:rsid w:val="006D4BC9"/>
    <w:rsid w:val="006E4EA2"/>
    <w:rsid w:val="006E4F75"/>
    <w:rsid w:val="006E6F0D"/>
    <w:rsid w:val="006E7465"/>
    <w:rsid w:val="006F240A"/>
    <w:rsid w:val="00707AC9"/>
    <w:rsid w:val="00721345"/>
    <w:rsid w:val="00723235"/>
    <w:rsid w:val="00723A1E"/>
    <w:rsid w:val="0072408B"/>
    <w:rsid w:val="00742180"/>
    <w:rsid w:val="007425A5"/>
    <w:rsid w:val="00742724"/>
    <w:rsid w:val="00742C0C"/>
    <w:rsid w:val="0074694C"/>
    <w:rsid w:val="00755318"/>
    <w:rsid w:val="007723E0"/>
    <w:rsid w:val="00772AC9"/>
    <w:rsid w:val="00783BC9"/>
    <w:rsid w:val="00783CEF"/>
    <w:rsid w:val="007872F3"/>
    <w:rsid w:val="007937B7"/>
    <w:rsid w:val="007A18CD"/>
    <w:rsid w:val="007A2460"/>
    <w:rsid w:val="007A4F18"/>
    <w:rsid w:val="007A52E3"/>
    <w:rsid w:val="007B1B79"/>
    <w:rsid w:val="007B371C"/>
    <w:rsid w:val="007C0F23"/>
    <w:rsid w:val="007C616C"/>
    <w:rsid w:val="007C6EA2"/>
    <w:rsid w:val="007D19D0"/>
    <w:rsid w:val="007D1C36"/>
    <w:rsid w:val="007D1D2E"/>
    <w:rsid w:val="007D26F4"/>
    <w:rsid w:val="007D4FC8"/>
    <w:rsid w:val="007E27C3"/>
    <w:rsid w:val="007E5900"/>
    <w:rsid w:val="007E6199"/>
    <w:rsid w:val="007F1B24"/>
    <w:rsid w:val="007F240D"/>
    <w:rsid w:val="007F79A2"/>
    <w:rsid w:val="008035E9"/>
    <w:rsid w:val="00807CE1"/>
    <w:rsid w:val="00810906"/>
    <w:rsid w:val="00812118"/>
    <w:rsid w:val="00815C61"/>
    <w:rsid w:val="00816DF6"/>
    <w:rsid w:val="00820A52"/>
    <w:rsid w:val="008232A1"/>
    <w:rsid w:val="008322FF"/>
    <w:rsid w:val="00836301"/>
    <w:rsid w:val="00840787"/>
    <w:rsid w:val="00844E44"/>
    <w:rsid w:val="008467DB"/>
    <w:rsid w:val="00846FE2"/>
    <w:rsid w:val="00847D97"/>
    <w:rsid w:val="00850049"/>
    <w:rsid w:val="00850FE4"/>
    <w:rsid w:val="008549CC"/>
    <w:rsid w:val="00855CDE"/>
    <w:rsid w:val="00855FFC"/>
    <w:rsid w:val="00871603"/>
    <w:rsid w:val="00874434"/>
    <w:rsid w:val="00876DF2"/>
    <w:rsid w:val="00881A59"/>
    <w:rsid w:val="00881C60"/>
    <w:rsid w:val="0088315D"/>
    <w:rsid w:val="00883C96"/>
    <w:rsid w:val="00883F98"/>
    <w:rsid w:val="0088653F"/>
    <w:rsid w:val="00894F46"/>
    <w:rsid w:val="008A0131"/>
    <w:rsid w:val="008A13A4"/>
    <w:rsid w:val="008B1E18"/>
    <w:rsid w:val="008B40A4"/>
    <w:rsid w:val="008C1788"/>
    <w:rsid w:val="008C2269"/>
    <w:rsid w:val="008C3D52"/>
    <w:rsid w:val="008C7EA5"/>
    <w:rsid w:val="008D053C"/>
    <w:rsid w:val="008D1031"/>
    <w:rsid w:val="008D55E5"/>
    <w:rsid w:val="008D60DC"/>
    <w:rsid w:val="008E73DC"/>
    <w:rsid w:val="008F3FDC"/>
    <w:rsid w:val="008F506C"/>
    <w:rsid w:val="008F568B"/>
    <w:rsid w:val="00900497"/>
    <w:rsid w:val="00901D78"/>
    <w:rsid w:val="0090402E"/>
    <w:rsid w:val="00905AAD"/>
    <w:rsid w:val="0090654D"/>
    <w:rsid w:val="00906B58"/>
    <w:rsid w:val="0091623C"/>
    <w:rsid w:val="009170BF"/>
    <w:rsid w:val="00921FD4"/>
    <w:rsid w:val="00924F5E"/>
    <w:rsid w:val="009362FD"/>
    <w:rsid w:val="00936F2A"/>
    <w:rsid w:val="009376DF"/>
    <w:rsid w:val="00942338"/>
    <w:rsid w:val="00947B12"/>
    <w:rsid w:val="00950407"/>
    <w:rsid w:val="009553C4"/>
    <w:rsid w:val="009625CE"/>
    <w:rsid w:val="009841CB"/>
    <w:rsid w:val="009841D7"/>
    <w:rsid w:val="00984BEC"/>
    <w:rsid w:val="009B0E5B"/>
    <w:rsid w:val="009B159F"/>
    <w:rsid w:val="009B61E3"/>
    <w:rsid w:val="009B7BAB"/>
    <w:rsid w:val="009C2323"/>
    <w:rsid w:val="009C4DDA"/>
    <w:rsid w:val="009D655B"/>
    <w:rsid w:val="009E5843"/>
    <w:rsid w:val="009E6ACD"/>
    <w:rsid w:val="009E7837"/>
    <w:rsid w:val="00A0157A"/>
    <w:rsid w:val="00A06CDE"/>
    <w:rsid w:val="00A13232"/>
    <w:rsid w:val="00A140FE"/>
    <w:rsid w:val="00A1499E"/>
    <w:rsid w:val="00A153B7"/>
    <w:rsid w:val="00A22DD6"/>
    <w:rsid w:val="00A25947"/>
    <w:rsid w:val="00A31FF6"/>
    <w:rsid w:val="00A32996"/>
    <w:rsid w:val="00A33A81"/>
    <w:rsid w:val="00A36105"/>
    <w:rsid w:val="00A406DC"/>
    <w:rsid w:val="00A42A63"/>
    <w:rsid w:val="00A43167"/>
    <w:rsid w:val="00A437D5"/>
    <w:rsid w:val="00A4509D"/>
    <w:rsid w:val="00A47261"/>
    <w:rsid w:val="00A53636"/>
    <w:rsid w:val="00A53D9B"/>
    <w:rsid w:val="00A60779"/>
    <w:rsid w:val="00A62A7D"/>
    <w:rsid w:val="00A62CEF"/>
    <w:rsid w:val="00A66EA2"/>
    <w:rsid w:val="00A67A99"/>
    <w:rsid w:val="00A7067E"/>
    <w:rsid w:val="00A71190"/>
    <w:rsid w:val="00A72F5E"/>
    <w:rsid w:val="00A7709C"/>
    <w:rsid w:val="00A821D7"/>
    <w:rsid w:val="00A82F24"/>
    <w:rsid w:val="00A836EC"/>
    <w:rsid w:val="00A846E3"/>
    <w:rsid w:val="00A848AF"/>
    <w:rsid w:val="00A922AE"/>
    <w:rsid w:val="00A92868"/>
    <w:rsid w:val="00A9713C"/>
    <w:rsid w:val="00AA2328"/>
    <w:rsid w:val="00AA4ED7"/>
    <w:rsid w:val="00AA6F5F"/>
    <w:rsid w:val="00AB4BCE"/>
    <w:rsid w:val="00AB4BE4"/>
    <w:rsid w:val="00AB6048"/>
    <w:rsid w:val="00AB7B00"/>
    <w:rsid w:val="00AB7B20"/>
    <w:rsid w:val="00AC247B"/>
    <w:rsid w:val="00AC2B2C"/>
    <w:rsid w:val="00AC5B6A"/>
    <w:rsid w:val="00AD4806"/>
    <w:rsid w:val="00AD7B63"/>
    <w:rsid w:val="00AE0C75"/>
    <w:rsid w:val="00AE15B1"/>
    <w:rsid w:val="00AE2833"/>
    <w:rsid w:val="00AE416B"/>
    <w:rsid w:val="00AF44A8"/>
    <w:rsid w:val="00AF518B"/>
    <w:rsid w:val="00B00705"/>
    <w:rsid w:val="00B05343"/>
    <w:rsid w:val="00B057CB"/>
    <w:rsid w:val="00B104E5"/>
    <w:rsid w:val="00B12AFA"/>
    <w:rsid w:val="00B15E18"/>
    <w:rsid w:val="00B17580"/>
    <w:rsid w:val="00B201D8"/>
    <w:rsid w:val="00B210D6"/>
    <w:rsid w:val="00B2423D"/>
    <w:rsid w:val="00B2614F"/>
    <w:rsid w:val="00B336DE"/>
    <w:rsid w:val="00B34DBC"/>
    <w:rsid w:val="00B45742"/>
    <w:rsid w:val="00B559FF"/>
    <w:rsid w:val="00B607BA"/>
    <w:rsid w:val="00B70AF1"/>
    <w:rsid w:val="00B74434"/>
    <w:rsid w:val="00B76918"/>
    <w:rsid w:val="00B8395E"/>
    <w:rsid w:val="00B856E4"/>
    <w:rsid w:val="00B87EC4"/>
    <w:rsid w:val="00B90C10"/>
    <w:rsid w:val="00B90F95"/>
    <w:rsid w:val="00B946F4"/>
    <w:rsid w:val="00B97AFF"/>
    <w:rsid w:val="00BA2A0B"/>
    <w:rsid w:val="00BB174B"/>
    <w:rsid w:val="00BB1A5E"/>
    <w:rsid w:val="00BB25F5"/>
    <w:rsid w:val="00BB36C5"/>
    <w:rsid w:val="00BB482E"/>
    <w:rsid w:val="00BC2F8C"/>
    <w:rsid w:val="00BF3AD4"/>
    <w:rsid w:val="00BF44E4"/>
    <w:rsid w:val="00C109AD"/>
    <w:rsid w:val="00C114E0"/>
    <w:rsid w:val="00C13DF2"/>
    <w:rsid w:val="00C16E26"/>
    <w:rsid w:val="00C26E0D"/>
    <w:rsid w:val="00C3208F"/>
    <w:rsid w:val="00C3332E"/>
    <w:rsid w:val="00C34AE6"/>
    <w:rsid w:val="00C35E70"/>
    <w:rsid w:val="00C413A1"/>
    <w:rsid w:val="00C47164"/>
    <w:rsid w:val="00C530BA"/>
    <w:rsid w:val="00C53A52"/>
    <w:rsid w:val="00C56C98"/>
    <w:rsid w:val="00C61D4C"/>
    <w:rsid w:val="00C66F79"/>
    <w:rsid w:val="00C71045"/>
    <w:rsid w:val="00C733E1"/>
    <w:rsid w:val="00C73E3E"/>
    <w:rsid w:val="00C85062"/>
    <w:rsid w:val="00CB056C"/>
    <w:rsid w:val="00CB0809"/>
    <w:rsid w:val="00CB0C93"/>
    <w:rsid w:val="00CB0F39"/>
    <w:rsid w:val="00CC3EE2"/>
    <w:rsid w:val="00CC4C90"/>
    <w:rsid w:val="00CD393C"/>
    <w:rsid w:val="00CD5906"/>
    <w:rsid w:val="00CE354F"/>
    <w:rsid w:val="00CF18D4"/>
    <w:rsid w:val="00CF33FF"/>
    <w:rsid w:val="00D10A95"/>
    <w:rsid w:val="00D11E81"/>
    <w:rsid w:val="00D214AF"/>
    <w:rsid w:val="00D27A47"/>
    <w:rsid w:val="00D3002F"/>
    <w:rsid w:val="00D360D8"/>
    <w:rsid w:val="00D46207"/>
    <w:rsid w:val="00D644FE"/>
    <w:rsid w:val="00D66436"/>
    <w:rsid w:val="00D70BC8"/>
    <w:rsid w:val="00D83F8D"/>
    <w:rsid w:val="00D86199"/>
    <w:rsid w:val="00D86454"/>
    <w:rsid w:val="00D91F87"/>
    <w:rsid w:val="00D97CF5"/>
    <w:rsid w:val="00DA26A9"/>
    <w:rsid w:val="00DA33BB"/>
    <w:rsid w:val="00DA52DC"/>
    <w:rsid w:val="00DA5A17"/>
    <w:rsid w:val="00DB1E84"/>
    <w:rsid w:val="00DB7509"/>
    <w:rsid w:val="00DC0207"/>
    <w:rsid w:val="00DC30D7"/>
    <w:rsid w:val="00DC353E"/>
    <w:rsid w:val="00DC3A8A"/>
    <w:rsid w:val="00DC6DBB"/>
    <w:rsid w:val="00DE1381"/>
    <w:rsid w:val="00DE68D0"/>
    <w:rsid w:val="00DE7117"/>
    <w:rsid w:val="00DF7AA5"/>
    <w:rsid w:val="00E00345"/>
    <w:rsid w:val="00E007E2"/>
    <w:rsid w:val="00E01E35"/>
    <w:rsid w:val="00E04260"/>
    <w:rsid w:val="00E05C24"/>
    <w:rsid w:val="00E06FE8"/>
    <w:rsid w:val="00E07F3A"/>
    <w:rsid w:val="00E11E43"/>
    <w:rsid w:val="00E12CC5"/>
    <w:rsid w:val="00E1482E"/>
    <w:rsid w:val="00E15ADA"/>
    <w:rsid w:val="00E242F6"/>
    <w:rsid w:val="00E332C5"/>
    <w:rsid w:val="00E367B7"/>
    <w:rsid w:val="00E44146"/>
    <w:rsid w:val="00E44F59"/>
    <w:rsid w:val="00E45ADE"/>
    <w:rsid w:val="00E55641"/>
    <w:rsid w:val="00E563D1"/>
    <w:rsid w:val="00E62C61"/>
    <w:rsid w:val="00E757F4"/>
    <w:rsid w:val="00E7739D"/>
    <w:rsid w:val="00E87533"/>
    <w:rsid w:val="00E95DE7"/>
    <w:rsid w:val="00E9621B"/>
    <w:rsid w:val="00EA17EE"/>
    <w:rsid w:val="00EB4F8F"/>
    <w:rsid w:val="00EB5C07"/>
    <w:rsid w:val="00EB7FFA"/>
    <w:rsid w:val="00EC3E65"/>
    <w:rsid w:val="00EC49A8"/>
    <w:rsid w:val="00ED46F0"/>
    <w:rsid w:val="00EE7955"/>
    <w:rsid w:val="00EF1478"/>
    <w:rsid w:val="00EF29D4"/>
    <w:rsid w:val="00EF5608"/>
    <w:rsid w:val="00EF7A42"/>
    <w:rsid w:val="00F10EF5"/>
    <w:rsid w:val="00F173A9"/>
    <w:rsid w:val="00F20459"/>
    <w:rsid w:val="00F218BB"/>
    <w:rsid w:val="00F22C21"/>
    <w:rsid w:val="00F23B03"/>
    <w:rsid w:val="00F3073D"/>
    <w:rsid w:val="00F31A0D"/>
    <w:rsid w:val="00F45E22"/>
    <w:rsid w:val="00F51014"/>
    <w:rsid w:val="00F524F7"/>
    <w:rsid w:val="00F53170"/>
    <w:rsid w:val="00F54267"/>
    <w:rsid w:val="00F55930"/>
    <w:rsid w:val="00F615FD"/>
    <w:rsid w:val="00F63BF6"/>
    <w:rsid w:val="00F76353"/>
    <w:rsid w:val="00F772D8"/>
    <w:rsid w:val="00F85998"/>
    <w:rsid w:val="00F86E59"/>
    <w:rsid w:val="00F87E97"/>
    <w:rsid w:val="00F918F4"/>
    <w:rsid w:val="00F95D13"/>
    <w:rsid w:val="00FA1F36"/>
    <w:rsid w:val="00FA40D8"/>
    <w:rsid w:val="00FB0EF8"/>
    <w:rsid w:val="00FB20E6"/>
    <w:rsid w:val="00FB3515"/>
    <w:rsid w:val="00FB47CE"/>
    <w:rsid w:val="00FB5CB3"/>
    <w:rsid w:val="00FB67A4"/>
    <w:rsid w:val="00FC3051"/>
    <w:rsid w:val="00FC43F4"/>
    <w:rsid w:val="00FC7E0D"/>
    <w:rsid w:val="00FD0B8F"/>
    <w:rsid w:val="00FD18EA"/>
    <w:rsid w:val="00FD375B"/>
    <w:rsid w:val="00FD3D4C"/>
    <w:rsid w:val="00FD7A03"/>
    <w:rsid w:val="00FF09E9"/>
    <w:rsid w:val="00FF184C"/>
    <w:rsid w:val="00FF61F2"/>
    <w:rsid w:val="00FF6691"/>
    <w:rsid w:val="00FF6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4ACB06"/>
  <w15:chartTrackingRefBased/>
  <w15:docId w15:val="{8692ED57-F423-1741-8C02-9B2E6411D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7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rsid w:val="00EA17EE"/>
    <w:pPr>
      <w:spacing w:after="160" w:line="259" w:lineRule="auto"/>
    </w:pPr>
    <w:rPr>
      <w:rFonts w:asciiTheme="majorHAnsi" w:eastAsiaTheme="majorEastAsia" w:hAnsiTheme="majorHAnsi" w:cstheme="majorBidi"/>
      <w:sz w:val="22"/>
      <w:szCs w:val="22"/>
      <w:lang w:val="en-AU" w:eastAsia="ja-JP"/>
    </w:rPr>
  </w:style>
  <w:style w:type="paragraph" w:styleId="NormalWeb">
    <w:name w:val="Normal (Web)"/>
    <w:basedOn w:val="Normal"/>
    <w:uiPriority w:val="99"/>
    <w:unhideWhenUsed/>
    <w:rsid w:val="00EA17EE"/>
    <w:pPr>
      <w:spacing w:before="100" w:beforeAutospacing="1" w:after="100" w:afterAutospacing="1"/>
    </w:pPr>
  </w:style>
  <w:style w:type="character" w:styleId="LineNumber">
    <w:name w:val="line number"/>
    <w:basedOn w:val="DefaultParagraphFont"/>
    <w:uiPriority w:val="99"/>
    <w:semiHidden/>
    <w:unhideWhenUsed/>
    <w:rsid w:val="00EA1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Curi Braga</dc:creator>
  <cp:keywords/>
  <dc:description/>
  <cp:lastModifiedBy>Rafia Qaisar</cp:lastModifiedBy>
  <cp:revision>3</cp:revision>
  <dcterms:created xsi:type="dcterms:W3CDTF">2022-07-15T18:50:00Z</dcterms:created>
  <dcterms:modified xsi:type="dcterms:W3CDTF">2022-07-18T19:22:00Z</dcterms:modified>
</cp:coreProperties>
</file>